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83CA7" w14:textId="77777777" w:rsidR="005F71B3" w:rsidRPr="00863747" w:rsidRDefault="00863747" w:rsidP="002A3435">
      <w:pPr>
        <w:spacing w:after="120"/>
        <w:ind w:left="-720" w:right="-720"/>
        <w:jc w:val="both"/>
        <w:rPr>
          <w:rFonts w:ascii="Times New Roman" w:hAnsi="Times New Roman" w:cs="Times New Roman"/>
          <w:sz w:val="24"/>
          <w:szCs w:val="24"/>
        </w:rPr>
      </w:pPr>
      <w:r w:rsidRPr="00863747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6A20F2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5F71B3" w:rsidRPr="00863747">
        <w:rPr>
          <w:rFonts w:ascii="Times New Roman" w:hAnsi="Times New Roman" w:cs="Times New Roman"/>
          <w:b/>
          <w:color w:val="000000"/>
          <w:sz w:val="24"/>
          <w:szCs w:val="24"/>
        </w:rPr>
        <w:t>Tab</w:t>
      </w:r>
      <w:bookmarkStart w:id="0" w:name="_GoBack"/>
      <w:bookmarkEnd w:id="0"/>
      <w:r w:rsidR="005F71B3" w:rsidRPr="00863747">
        <w:rPr>
          <w:rFonts w:ascii="Times New Roman" w:hAnsi="Times New Roman" w:cs="Times New Roman"/>
          <w:b/>
          <w:color w:val="000000"/>
          <w:sz w:val="24"/>
          <w:szCs w:val="24"/>
        </w:rPr>
        <w:t>le</w:t>
      </w:r>
      <w:r w:rsidR="005F71B3" w:rsidRPr="008637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71B3" w:rsidRPr="00863747">
        <w:rPr>
          <w:rFonts w:ascii="Times New Roman" w:hAnsi="Times New Roman" w:cs="Times New Roman"/>
          <w:color w:val="131413"/>
          <w:sz w:val="24"/>
          <w:szCs w:val="24"/>
        </w:rPr>
        <w:t xml:space="preserve">Percent nucleotide identity matrix of </w:t>
      </w:r>
      <w:r w:rsidR="005F71B3" w:rsidRPr="00863747">
        <w:rPr>
          <w:rFonts w:ascii="Times New Roman" w:hAnsi="Times New Roman" w:cs="Times New Roman"/>
          <w:sz w:val="24"/>
          <w:szCs w:val="24"/>
        </w:rPr>
        <w:t>mt</w:t>
      </w:r>
      <w:r w:rsidR="005F71B3" w:rsidRPr="00863747">
        <w:rPr>
          <w:rFonts w:ascii="Times New Roman" w:hAnsi="Times New Roman" w:cs="Times New Roman"/>
          <w:iCs/>
          <w:sz w:val="24"/>
          <w:szCs w:val="24"/>
        </w:rPr>
        <w:t>CO1</w:t>
      </w:r>
      <w:r w:rsidR="005F71B3" w:rsidRPr="00863747">
        <w:rPr>
          <w:rFonts w:ascii="Times New Roman" w:hAnsi="Times New Roman" w:cs="Times New Roman"/>
          <w:sz w:val="24"/>
          <w:szCs w:val="24"/>
        </w:rPr>
        <w:t xml:space="preserve"> gene of present whitefly (</w:t>
      </w:r>
      <w:proofErr w:type="spellStart"/>
      <w:r w:rsidR="005F71B3" w:rsidRPr="00863747">
        <w:rPr>
          <w:rFonts w:ascii="Times New Roman" w:hAnsi="Times New Roman" w:cs="Times New Roman"/>
          <w:i/>
          <w:iCs/>
          <w:sz w:val="24"/>
          <w:szCs w:val="24"/>
        </w:rPr>
        <w:t>Bemicia</w:t>
      </w:r>
      <w:proofErr w:type="spellEnd"/>
      <w:r w:rsidR="005F71B3" w:rsidRPr="008637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F71B3" w:rsidRPr="00863747">
        <w:rPr>
          <w:rFonts w:ascii="Times New Roman" w:hAnsi="Times New Roman" w:cs="Times New Roman"/>
          <w:i/>
          <w:iCs/>
          <w:sz w:val="24"/>
          <w:szCs w:val="24"/>
        </w:rPr>
        <w:t>tabaci</w:t>
      </w:r>
      <w:proofErr w:type="spellEnd"/>
      <w:r w:rsidR="005F71B3" w:rsidRPr="00863747">
        <w:rPr>
          <w:rFonts w:ascii="Times New Roman" w:hAnsi="Times New Roman" w:cs="Times New Roman"/>
          <w:iCs/>
          <w:sz w:val="24"/>
          <w:szCs w:val="24"/>
        </w:rPr>
        <w:t>)</w:t>
      </w:r>
      <w:r w:rsidR="005F71B3" w:rsidRPr="008637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F71B3" w:rsidRPr="00863747">
        <w:rPr>
          <w:rFonts w:ascii="Times New Roman" w:hAnsi="Times New Roman" w:cs="Times New Roman"/>
          <w:sz w:val="24"/>
          <w:szCs w:val="24"/>
        </w:rPr>
        <w:t>with other whitefly</w:t>
      </w:r>
      <w:r w:rsidR="005F71B3" w:rsidRPr="008637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F71B3" w:rsidRPr="00863747">
        <w:rPr>
          <w:rFonts w:ascii="Times New Roman" w:hAnsi="Times New Roman" w:cs="Times New Roman"/>
          <w:sz w:val="24"/>
          <w:szCs w:val="24"/>
        </w:rPr>
        <w:t>based on nucleotide sequence</w:t>
      </w:r>
    </w:p>
    <w:tbl>
      <w:tblPr>
        <w:tblW w:w="15605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413"/>
        <w:gridCol w:w="413"/>
        <w:gridCol w:w="413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</w:tblGrid>
      <w:tr w:rsidR="00D926A1" w:rsidRPr="00863747" w14:paraId="4E793778" w14:textId="77777777" w:rsidTr="00863747">
        <w:trPr>
          <w:cantSplit/>
          <w:trHeight w:val="2654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4FBCA55" w14:textId="77777777" w:rsidR="00D926A1" w:rsidRPr="00863747" w:rsidRDefault="00A731FC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fly sequences</w:t>
            </w:r>
          </w:p>
        </w:tc>
        <w:tc>
          <w:tcPr>
            <w:tcW w:w="413" w:type="dxa"/>
            <w:shd w:val="clear" w:color="auto" w:fill="auto"/>
            <w:noWrap/>
            <w:textDirection w:val="btLr"/>
            <w:vAlign w:val="bottom"/>
            <w:hideMark/>
          </w:tcPr>
          <w:p w14:paraId="1A8DD581" w14:textId="77777777" w:rsidR="00D926A1" w:rsidRPr="00863747" w:rsidRDefault="00D926A1" w:rsidP="00D926A1">
            <w:pPr>
              <w:spacing w:after="0"/>
              <w:ind w:left="113" w:right="113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 xml:space="preserve">MN329161 </w:t>
            </w: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Har-Sir:AsiaII_1]</w:t>
            </w:r>
          </w:p>
        </w:tc>
        <w:tc>
          <w:tcPr>
            <w:tcW w:w="413" w:type="dxa"/>
            <w:shd w:val="clear" w:color="auto" w:fill="auto"/>
            <w:noWrap/>
            <w:textDirection w:val="btLr"/>
            <w:vAlign w:val="bottom"/>
            <w:hideMark/>
          </w:tcPr>
          <w:p w14:paraId="4E44794C" w14:textId="77777777" w:rsidR="00D926A1" w:rsidRPr="00863747" w:rsidRDefault="00D926A1" w:rsidP="00D926A1">
            <w:pPr>
              <w:spacing w:after="0"/>
              <w:ind w:left="113" w:right="113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 xml:space="preserve">MN329161 </w:t>
            </w: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Har-Sir:AsiaII_1]</w:t>
            </w:r>
          </w:p>
        </w:tc>
        <w:tc>
          <w:tcPr>
            <w:tcW w:w="413" w:type="dxa"/>
            <w:shd w:val="clear" w:color="auto" w:fill="auto"/>
            <w:noWrap/>
            <w:textDirection w:val="btLr"/>
            <w:vAlign w:val="bottom"/>
            <w:hideMark/>
          </w:tcPr>
          <w:p w14:paraId="33EE44BB" w14:textId="77777777" w:rsidR="00D926A1" w:rsidRPr="00863747" w:rsidRDefault="00D926A1" w:rsidP="00D926A1">
            <w:pPr>
              <w:spacing w:after="0"/>
              <w:ind w:left="113" w:right="113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 xml:space="preserve">MN329161 </w:t>
            </w: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Har-Sir:AsiaII_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56CF97E5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80238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yria:Hims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7502FD7C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51005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Punjab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0EC38153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U58536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Faisalabad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7D45099E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2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5C8EE2A4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867557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Zheji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70998B50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7451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iwan:Chiayi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4D825ED1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47[China:Guangxi:AsiaII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D7C615A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U585372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Punjab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47AF82FA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Jiangsu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2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33407D06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45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xi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3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4C091E9A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309074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Zheji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3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4E7E878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4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FCDF400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7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5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3B166484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41866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5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651ADE7D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Q91681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Yun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6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52D646A3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7452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iw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6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0160C445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1665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ndhra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adesh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7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78563180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Q28172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Gujarat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7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DB602AD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5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8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6A915992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74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8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6526351E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1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Hu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9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05D09C24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45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Hu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9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2F02B532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5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0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5EE07C6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3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0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67ACEAC7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590147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6FB7C8CE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59014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789F71FB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15[China:Sichuan:China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17E4A0CC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5[China:Hunan:China1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38F97A44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Q916820[China:Yunnan:China2]</w:t>
            </w:r>
          </w:p>
        </w:tc>
        <w:tc>
          <w:tcPr>
            <w:tcW w:w="396" w:type="dxa"/>
            <w:shd w:val="clear" w:color="auto" w:fill="auto"/>
            <w:noWrap/>
            <w:textDirection w:val="btLr"/>
            <w:vAlign w:val="bottom"/>
            <w:hideMark/>
          </w:tcPr>
          <w:p w14:paraId="55D45978" w14:textId="77777777" w:rsidR="00D926A1" w:rsidRPr="00863747" w:rsidRDefault="00D926A1" w:rsidP="00A731F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50[China:Yunnan:China3]</w:t>
            </w:r>
          </w:p>
        </w:tc>
      </w:tr>
      <w:tr w:rsidR="005F71B3" w:rsidRPr="00863747" w14:paraId="6D392016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B51DF7F" w14:textId="77777777" w:rsidR="005F71B3" w:rsidRPr="00863747" w:rsidRDefault="00D926A1" w:rsidP="00D926A1">
            <w:pPr>
              <w:spacing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 xml:space="preserve">MN329161 </w:t>
            </w:r>
            <w:r w:rsidR="005F71B3"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Har-Sir:AsiaII_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EF7CA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30D4B0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004FE8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A53B9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EAD7D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66DC0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139D5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387A6D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183B3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AA517F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94DD7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00A7F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38C67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226FE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2B3B3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8ABDF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A572A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52D7CE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1CFE1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4C61D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534D4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C774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D313C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AB269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F4528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0E356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233A4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80C1A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917B6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939167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205F9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01490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5B6B8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</w:tr>
      <w:tr w:rsidR="005F71B3" w:rsidRPr="00863747" w14:paraId="6AC4B80F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4390EA79" w14:textId="77777777" w:rsidR="005F71B3" w:rsidRPr="00863747" w:rsidRDefault="00D926A1" w:rsidP="00D92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>MN329162</w:t>
            </w: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="005F71B3"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Raj-SGNR:AsiaII_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97FEED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BF966A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9E3B3E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79E80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C7547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FF75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4E724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E82DA8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05FA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5AA23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0D7E6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B81E2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68752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628C7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B2A4E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6C908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F057E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68940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04A8D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CE0C1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B2628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7A102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CBB7B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52A1E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19A88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642B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EC486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A1F52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4798D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BE38C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94321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53288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467A0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</w:tr>
      <w:tr w:rsidR="005F71B3" w:rsidRPr="00863747" w14:paraId="584CF4B1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7D5FCE8" w14:textId="77777777" w:rsidR="005F71B3" w:rsidRPr="00863747" w:rsidRDefault="00D926A1" w:rsidP="00D92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  <w:t>MN329163</w:t>
            </w:r>
            <w:r w:rsidR="005F71B3"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India:Pun-Bha:AsiaII_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754018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CCABF0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90F517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B5784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D5310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C6107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73616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6D808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E833B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143BA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418FD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3930C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12440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C8775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962FC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B488F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F830A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6E0E0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1C898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D473A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66B54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44265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7F22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54EB1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CBFE3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E45F8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932302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6D83F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6D292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D05F0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DABA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1E9B1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31B72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</w:tr>
      <w:tr w:rsidR="005F71B3" w:rsidRPr="00863747" w14:paraId="7DB6A5FF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B53FE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J80238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yria:Hims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060B41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8E8990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E42E1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D9A7E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0A98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C812D2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2ADAB6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95427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24BED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B9A9C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B3EEB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D8F89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C6394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8F88D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81A7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069BD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94DD4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FA78D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F992F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88BC1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A3AEF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7B3A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83103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112D12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EE623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3BAA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006A1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F3D23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D3A5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738C9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E5DC1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38562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4D4E0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56C61B86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630B30D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51005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Punjab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F5D255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36E126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0C5FD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889A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A6CF0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625B9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5FEA2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A776A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80727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B4DC4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72A85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B00B2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A9E92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6290A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5335F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496D5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F5760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BDE44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EC3E2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31A4D3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1217E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2B73E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0A11D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5C979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3148C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C13BE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22F4D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16B3B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FA545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818E8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45A87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5D75E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8155D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</w:tr>
      <w:tr w:rsidR="005F71B3" w:rsidRPr="00863747" w14:paraId="29E8EC6A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091AD36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U58536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Faisalabad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52CC33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14A536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B6D526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FF330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55715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0E9037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36102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162C3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4AB0C7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0A7DA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82B47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52172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4F143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C6CAF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660A0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59B784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61E51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9E0D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7219E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59345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3AFED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4F989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9E60F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FB3B8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27625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F380B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9DA44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B5042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6E02E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71EF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F323F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B889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7790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</w:tr>
      <w:tr w:rsidR="005F71B3" w:rsidRPr="00863747" w14:paraId="1515C302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67C268C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2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839DAE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E8FB67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A58F32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75619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2E5EE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FCD8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116D9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AA626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25A49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2913F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EFF18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11991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2BDC0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A5DBD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F021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37584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41999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AD355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E4AA3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61F43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E3AB3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2C3BC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FD9F6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D9EE8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A10B2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35F45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EC972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6EDD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26E6E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75F00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8740C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CBBC4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503927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2720F1B2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EE6E1E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867557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Zheji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A75C51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3160F2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04FBC8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0183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2579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C0C9F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1192F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3F5C4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C3EE2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9335D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85486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3691D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85044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02C94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F0715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38506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712B5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97FA1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618C7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56518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82668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A45BF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6967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A9FB0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0F349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61A64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33C8D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AC563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7456B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2FA96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83067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9B336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10F2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</w:tr>
      <w:tr w:rsidR="005F71B3" w:rsidRPr="00863747" w14:paraId="3A0FBD4B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5E511A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7451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iwan:Chiayi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FE230C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375C2E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7C2900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1D19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7336C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08FC0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BA92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A0B97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F714B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E39E0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33618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31DEE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140E96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46278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6802A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3962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8A99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224A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7DE4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A9531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E4B6D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6469BF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DA08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71EDD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BD7AD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1F47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09C3B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A54FB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F007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C56184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DEE31C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F9C01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4C2AB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7A01F3AD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08DDC8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47[China:Guangxi:AsiaII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F4F8FF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A52748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84E618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20027C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02A58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951A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2E9CD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4302E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D4016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45EAC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4D073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1AE64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002FA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3093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8CDA3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9CF22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E03CC5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C3FD1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D0B45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8A26F4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93C75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53389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ADABC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A3C55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D752F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974AF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24A3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DA70C0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85DBB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49B2C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5B31F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99804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0DA83E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</w:tr>
      <w:tr w:rsidR="005F71B3" w:rsidRPr="00863747" w14:paraId="020224EB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7EE22B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U585372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kistan:Punjab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5B7A64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172775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F5909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BBB21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CAB51A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6849D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E56C6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7BDD0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DBC8F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BA4B2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E20E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59F83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930E4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9850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5BD96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4AF6AF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A6F12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7D345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4DADA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0C5E9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9504F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4ED6B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3479B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2DD39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1C3D7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26E31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70DB9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A463F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9B616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F49D7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4A7B8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72EAC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AA689D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737DB4CC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274F06D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Jiangsu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2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DC72E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D56338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F04BBD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A6ADE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6B24F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7585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9E998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759DA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2CD01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3757A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2A409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FDA18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2B61E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956F5C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1F31C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C657E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26BE8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4687F8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F0941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36E057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D512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2D07C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8FCF9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1B57C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024B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1DE70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35578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6AC6C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658B51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428AD7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93943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A9974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1CAF4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</w:tr>
      <w:tr w:rsidR="005F71B3" w:rsidRPr="00863747" w14:paraId="54886B51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88DED5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45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xi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3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7D63C5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0D53E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FD25CB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3BF1E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BD37A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0D466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53C35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7A21E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074267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F555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DC77B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CE9A9B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21ABB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5C4500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3E4B1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D3C6E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82C7C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366BF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D9B55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0E515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B53AA8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3C11BA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4E10F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ED718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2A134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8334C1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FABD0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32E25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321851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FC5FD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F648D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55831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924C5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</w:tr>
      <w:tr w:rsidR="005F71B3" w:rsidRPr="00863747" w14:paraId="3C3247FA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089F2F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309074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Zhejia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3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73AE73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9C4072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052965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5F670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00009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24482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F0ADB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457CD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D2BD1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ABE5F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A1A4F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439EE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34F79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0A26C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7D92F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7C6AF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217AE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73ACB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B6551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EBB81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02F91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19D46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F7058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9B10A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9DA10D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C4B07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B3A80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417DE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B88596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DA33F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07332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4295D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7B532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3F1167BA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00013D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4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E07018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DD2051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D19F88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61383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B6DE6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7F5E1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48E98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33A5B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69A7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53D47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0AFA6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35101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B737E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E90BF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7DA5A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49C39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E1B80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5E7A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E95224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50D90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A3D11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9850F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67F59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4683F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41853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9FFA0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46B13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0A1F7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65FBF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7FDD2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5380B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7E207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B00DE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</w:tr>
      <w:tr w:rsidR="005F71B3" w:rsidRPr="00863747" w14:paraId="1E99E04C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9C50F2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7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5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7E2468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EB92F5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15B001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1E5AA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878C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30BAA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74BA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3153E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6B9CE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70272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9B1B6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77DB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331C5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D4158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4B55B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23BCE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137E1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D9998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CE3305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C2A68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7BDEA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19F42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B75DB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92490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D09A4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FEA38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D59FC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25EA43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CF1B3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54C8A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A2922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CE843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B310D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1512DD1D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03E956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F41866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5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BF7844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19AD0D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B4BA12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721A2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63155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36F1D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E89E4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0C9C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E649D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AC948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C9DDF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5478E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AE6C7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84D0F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50D68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42506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147AE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BCD6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8478F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22B9C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3E241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FC737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E714B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11B06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AA358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4D4D75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56B14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DC986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CED77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2CF7B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27777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1E666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4C097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1876B6DD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0FB969B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Q91681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Yun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6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718821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242AD0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2F5B4A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1F1CF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A7FEF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ECF02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C6826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086838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70125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7CF7C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39D15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21378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5CC52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038A1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D534A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51A92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D3504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EBA969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301BE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AB998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2EA33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39667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61C3D5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69353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2CB68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62868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D0833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4714C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F5AFF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6BCEF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EF19A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7B8836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C9698F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410E116E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D51F72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7452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iw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6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C8470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FE4B72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453467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C3CB6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60006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8FCF15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C2B89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2F947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5EF0B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44AC5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993561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5BD4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1E1F89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0BAA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A0850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1CE60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B1EED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02391F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A3292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6EFCD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E669A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6FB8D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138DB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2FEFF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1655D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E8C56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EA745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7CF4C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C630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34BAF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F52CB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C0892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5B350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258C3ED8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53BF722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Q11665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ndhra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adesh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7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28BA0D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1A6C51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5E464A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F6AF1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A7DD5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9E2761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D85DD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95D28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B99C5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B0A58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CA1A2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5A57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E3992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77B50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67AB8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2CFEE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3D184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DA17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B1D48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327A2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8639A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5FDBE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383BAA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9B958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EC4D4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109F7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C2020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D58F8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F1047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4526D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EEF4B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300E8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AAA51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</w:tr>
      <w:tr w:rsidR="005F71B3" w:rsidRPr="00863747" w14:paraId="11521E2E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053B5F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Q281720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Gujarat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7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6799CB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27E620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583E4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ECD3F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B8CF94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451D3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7EDF2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43FE5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8200C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65186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660B2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C6819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65DD4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E62CA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24BF04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64E16C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CCBDC3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CC8F6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A6900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F0310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A97087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2C3BA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F97CF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3CD16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3A079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41843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7A2ED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62AC9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8309B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117E0D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C1A20A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64750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E946E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</w:tr>
      <w:tr w:rsidR="005F71B3" w:rsidRPr="00863747" w14:paraId="618B218C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65C93C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58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8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89DA3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2A4311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FFB6D0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91CE0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399B66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F6D7B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BD986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8DD32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EB8B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52227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00AE4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29E6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6A827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1C0CF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2A0B4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0FEF7A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6EEA1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16CE2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EF22D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18F4F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7B680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5381E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AB6A2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615832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559FE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E50D6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33F2A9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52BAD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D713A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1A2BC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20DAADC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609DA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28CE07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</w:tr>
      <w:tr w:rsidR="005F71B3" w:rsidRPr="00863747" w14:paraId="5896A505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192D12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J748374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Karnatak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8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86F729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68C742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551FA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0AA34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25B76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F8B1A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C3E3A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600656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3F69C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C8C73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8F41F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E3DCA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95E19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FC4AA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C8B89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5F6EF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311D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4C39C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528A6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9345F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F0CED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3B85A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82AA4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CAA37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7EE890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0C18E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25233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7C432F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E42CF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9D9D2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A3AFF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A1C6A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4E0805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</w:tr>
      <w:tr w:rsidR="005F71B3" w:rsidRPr="00863747" w14:paraId="3A2C6355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26459EB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13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Hu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9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7E77E0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6DB4D7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638273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34590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ECEBD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473C0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D76C9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6D49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B8D81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47CF6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EBF6A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62883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1153A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C29F5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684BA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2B77E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A4774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815AE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8A187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D9ED1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6A67D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1EC26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14C9B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8AC18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2F284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298D5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1F9F5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2FAB2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AC526D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70111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4CC3C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FE642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55305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</w:tr>
      <w:tr w:rsidR="005F71B3" w:rsidRPr="00863747" w14:paraId="62A4031B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53EB89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45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Hunan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9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E0D648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2D5543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D0DD53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BA9BF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FF2B6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30D6E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B01BA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21AC0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CD2A5E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342CD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A939B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17830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0BBA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EC87B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9205EC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E0376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BA5F1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DE7B5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2EF38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42497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09C4A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CB2E9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C809F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3402E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260498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F0E8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06F78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5314A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4CAC0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7156F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21752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09840F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C004D5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</w:tr>
      <w:tr w:rsidR="005F71B3" w:rsidRPr="00863747" w14:paraId="0CBDD4A6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49181BF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5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0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CF5C7E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C035F8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873CF9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DF0047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E8019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E9155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777AE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B1F05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5D207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B2D17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1B900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718B2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F32D0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126C2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CC30D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07AA11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83BC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EE506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8F29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3EBCC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0DCB32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D0992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68F844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D225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AE2F9C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095DDC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6AE16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55334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9C4FE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B2447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F919C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5F39B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3516F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</w:tr>
      <w:tr w:rsidR="005F71B3" w:rsidRPr="00863747" w14:paraId="342CFFC6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6993A78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39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na:Guangdong:Asia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0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08E4A2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DC03DF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3153D1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D55C7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493B8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7CFB3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BE32A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AA7AC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33ED2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1E672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684FE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3CD6F9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B3EC03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608E9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4C037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2DAB5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612406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3CB00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3A519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57EAA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D23E1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A408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6F4D55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A90FF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D775B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CAC8C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85BDC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8CE77A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3D1EF6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DA2E2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29E2B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EC5290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28395A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</w:tr>
      <w:tr w:rsidR="005F71B3" w:rsidRPr="00863747" w14:paraId="7F88C9BC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D5D0C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590147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5BECF9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42F4D7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5BAC39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EF36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C11601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A12DA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610F7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99B6A7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4FA15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EE095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E8E39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6FC5F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0956D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2562B7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CF0DA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4BEF8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30CD6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45E86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7F273E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55BB7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304930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89372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14C0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30CF4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8D424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C350D1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44F18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F248F2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E526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FA851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D11454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05CB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54713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64541736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3DB0215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590146[</w:t>
            </w:r>
            <w:proofErr w:type="spellStart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ia:Asia:II</w:t>
            </w:r>
            <w:proofErr w:type="spellEnd"/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1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8FAE92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3CD071D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3ACF13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CADD0B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2C2C1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0A3FF4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E8595D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D16E4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7FBE9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BEA81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E42D43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4D430B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5E14E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353D64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4F3F4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3B3B1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56F05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E4E432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B72B5B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B0F33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6F23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9F972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76F50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A22F6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0119C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47745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47D1A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43B50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84F64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5E90418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4EE1AF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34F607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CF4343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</w:tr>
      <w:tr w:rsidR="005F71B3" w:rsidRPr="00863747" w14:paraId="59BB64FE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090B63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M137315[China:Sichuan:China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4F3857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D546A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0A854C9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6D741C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B022BE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5A3B5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A45CE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8C653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213559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C6F8D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4617E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105FD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39DAA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85215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5BEE3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CE093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43A7D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8BCE4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7589C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D3482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26CE00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DAF05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4403B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504F5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0082B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A4671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140D3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4BB67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A3077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62F26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9F9D81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0E2FA0B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9F20D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</w:tr>
      <w:tr w:rsidR="005F71B3" w:rsidRPr="00863747" w14:paraId="4BA7AFD0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051E52E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Y686085[China:Hunan:China1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75F5C5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066F33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288E3F7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252C3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11F1DF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CD65A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FC2424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74E8D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2148A0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FFB1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447FF4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19C1A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27029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F9BAD1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4CB2A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6ECC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CB17C9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04EE4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36737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BF842F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2DFA6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EC719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DCDEFB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730FA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2D873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2AA00C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EEBE4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B91D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ABCF24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A81D1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718A4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D35841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9ED9CDE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</w:tr>
      <w:tr w:rsidR="005F71B3" w:rsidRPr="00863747" w14:paraId="5740F86E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B109D1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Q916820[China:Yunnan:China2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476890F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118D4FE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75404A4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6D95E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1D77B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879B4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35CB1C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61E22D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D2ABD3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A9A22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BF5ED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A6CE7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F4BECC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C7223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78CAA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047D9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052871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915152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8DA7CC5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F1837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C4CFCF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90708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3905A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9B2DD1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A39635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6A51E8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92038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9E38F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BFD582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2B3E3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2FD7A7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5149C9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6885566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</w:tr>
      <w:tr w:rsidR="005F71B3" w:rsidRPr="00863747" w14:paraId="06F1FB05" w14:textId="77777777" w:rsidTr="00863747">
        <w:trPr>
          <w:trHeight w:val="20"/>
        </w:trPr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287792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U192050[China:Yunnan:China3]</w:t>
            </w: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523F9F9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DDA363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13" w:type="dxa"/>
            <w:shd w:val="clear" w:color="auto" w:fill="auto"/>
            <w:noWrap/>
            <w:vAlign w:val="bottom"/>
            <w:hideMark/>
          </w:tcPr>
          <w:p w14:paraId="675E344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080AB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38FEB8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34BFDE7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558488E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E44DEC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F8E2482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B1B7D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B99EE6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41195D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1ADA94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44CD2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7F5DBB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13BC5D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21D37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5BB9BC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54300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DC37DB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BADB60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E7EE26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4C0F61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AEAF3F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D85CF4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6D333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5522103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AC96919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BD1CB68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A754134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F533B5D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7191F9A" w14:textId="77777777" w:rsidR="005F71B3" w:rsidRPr="00863747" w:rsidRDefault="005F71B3" w:rsidP="00A7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9DE0EFD" w14:textId="77777777" w:rsidR="005F71B3" w:rsidRPr="00863747" w:rsidRDefault="005F71B3" w:rsidP="00A731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637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</w:tr>
    </w:tbl>
    <w:p w14:paraId="6017DA38" w14:textId="77777777" w:rsidR="002A3435" w:rsidRPr="00863747" w:rsidRDefault="002A3435" w:rsidP="0012532C">
      <w:pPr>
        <w:spacing w:after="120" w:line="240" w:lineRule="auto"/>
        <w:jc w:val="both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sectPr w:rsidR="002A3435" w:rsidRPr="00863747" w:rsidSect="005F71B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40569"/>
    <w:multiLevelType w:val="hybridMultilevel"/>
    <w:tmpl w:val="812AA8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05806"/>
    <w:multiLevelType w:val="hybridMultilevel"/>
    <w:tmpl w:val="A65C9AE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E00"/>
    <w:rsid w:val="00045DF0"/>
    <w:rsid w:val="000675ED"/>
    <w:rsid w:val="000F16C4"/>
    <w:rsid w:val="000F66DE"/>
    <w:rsid w:val="0012532C"/>
    <w:rsid w:val="00180E00"/>
    <w:rsid w:val="001E11BE"/>
    <w:rsid w:val="001E4CA9"/>
    <w:rsid w:val="002473D8"/>
    <w:rsid w:val="002822C6"/>
    <w:rsid w:val="00283F9D"/>
    <w:rsid w:val="002A3435"/>
    <w:rsid w:val="002C0EAD"/>
    <w:rsid w:val="002D1ED2"/>
    <w:rsid w:val="002E5454"/>
    <w:rsid w:val="00314C82"/>
    <w:rsid w:val="00383788"/>
    <w:rsid w:val="003937DF"/>
    <w:rsid w:val="003B61E0"/>
    <w:rsid w:val="00430DF6"/>
    <w:rsid w:val="00434955"/>
    <w:rsid w:val="005F71B3"/>
    <w:rsid w:val="006110F3"/>
    <w:rsid w:val="00641578"/>
    <w:rsid w:val="006A20F2"/>
    <w:rsid w:val="00713FEF"/>
    <w:rsid w:val="00733D61"/>
    <w:rsid w:val="007A614E"/>
    <w:rsid w:val="0082001F"/>
    <w:rsid w:val="00861EFD"/>
    <w:rsid w:val="00863747"/>
    <w:rsid w:val="008C640D"/>
    <w:rsid w:val="008E50F8"/>
    <w:rsid w:val="00976504"/>
    <w:rsid w:val="00984D5C"/>
    <w:rsid w:val="00985041"/>
    <w:rsid w:val="009C699D"/>
    <w:rsid w:val="009D6BA2"/>
    <w:rsid w:val="009E3B0A"/>
    <w:rsid w:val="009F33A1"/>
    <w:rsid w:val="00A23DFE"/>
    <w:rsid w:val="00A731FC"/>
    <w:rsid w:val="00A950FA"/>
    <w:rsid w:val="00AB1CC4"/>
    <w:rsid w:val="00AC7849"/>
    <w:rsid w:val="00BC405F"/>
    <w:rsid w:val="00D926A1"/>
    <w:rsid w:val="00D93E58"/>
    <w:rsid w:val="00DD182F"/>
    <w:rsid w:val="00DD19E8"/>
    <w:rsid w:val="00E25186"/>
    <w:rsid w:val="00E863F5"/>
    <w:rsid w:val="00EC5BE3"/>
    <w:rsid w:val="00ED2773"/>
    <w:rsid w:val="00EF2E9D"/>
    <w:rsid w:val="00FE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EF34"/>
  <w15:docId w15:val="{832530F5-793B-4F86-8E13-69371A47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80E00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283F9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3DFE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A23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863F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863F5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63F5"/>
    <w:rPr>
      <w:color w:val="800080"/>
      <w:u w:val="single"/>
    </w:rPr>
  </w:style>
  <w:style w:type="paragraph" w:customStyle="1" w:styleId="xl64">
    <w:name w:val="xl64"/>
    <w:basedOn w:val="Normal"/>
    <w:rsid w:val="00E863F5"/>
    <w:pPr>
      <w:shd w:val="clear" w:color="000000" w:fill="E46D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E863F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E863F5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min</dc:creator>
  <cp:keywords/>
  <dc:description/>
  <cp:lastModifiedBy>Admin</cp:lastModifiedBy>
  <cp:revision>30</cp:revision>
  <cp:lastPrinted>2019-11-02T07:04:00Z</cp:lastPrinted>
  <dcterms:created xsi:type="dcterms:W3CDTF">2019-07-16T12:35:00Z</dcterms:created>
  <dcterms:modified xsi:type="dcterms:W3CDTF">2020-04-13T17:31:00Z</dcterms:modified>
</cp:coreProperties>
</file>